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CAA47" w14:textId="064A1570" w:rsidR="00086086" w:rsidRPr="004F5BEB" w:rsidRDefault="00556304" w:rsidP="004F5BEB">
      <w:pPr>
        <w:jc w:val="center"/>
        <w:rPr>
          <w:rFonts w:ascii="Times New Roman" w:hAnsi="Times New Roman"/>
          <w:color w:val="000000" w:themeColor="text1"/>
          <w:sz w:val="28"/>
          <w:szCs w:val="28"/>
        </w:rPr>
      </w:pPr>
      <w:r w:rsidRPr="004F5BEB">
        <w:rPr>
          <w:rFonts w:ascii="Times New Roman" w:hAnsi="Times New Roman"/>
          <w:color w:val="000000" w:themeColor="text1"/>
          <w:sz w:val="28"/>
          <w:szCs w:val="28"/>
        </w:rPr>
        <w:t>Laboratory Findings</w:t>
      </w:r>
    </w:p>
    <w:p w14:paraId="694DE7CF" w14:textId="77777777" w:rsidR="00086086" w:rsidRPr="00860FC0" w:rsidRDefault="00556304" w:rsidP="00B80C9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60FC0">
        <w:rPr>
          <w:rFonts w:ascii="Times New Roman" w:hAnsi="Times New Roman"/>
          <w:b/>
          <w:bCs/>
          <w:color w:val="000000" w:themeColor="text1"/>
          <w:sz w:val="24"/>
          <w:szCs w:val="24"/>
        </w:rPr>
        <w:t>Complete Blood Count:</w:t>
      </w:r>
      <w:r w:rsidRPr="00860FC0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08EA4681" w14:textId="77777777" w:rsidR="00086086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>WBC: 12.06 × 10⁹/L (ref. 3.5–9.5) ↑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6896E1BD" w14:textId="77777777" w:rsidR="00086086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>NEU: 9.97 × 10⁹/L (ref. 1.8–6.3) ↑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79B48833" w14:textId="77777777" w:rsidR="00086086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>NEU-R: 82.70% (ref. 40–75) ↑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50BFB856" w14:textId="77777777" w:rsidR="00086086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>RBC: 3.93 × 10¹²/L (ref. 4.3–5.8) ↓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7F0DB5D7" w14:textId="77777777" w:rsidR="00086086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>HGB: 123 g/L (ref. 130–175) ↓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1EECEA3C" w14:textId="77777777" w:rsidR="00086086" w:rsidRPr="00860FC0" w:rsidRDefault="00556304" w:rsidP="00B80C9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60FC0">
        <w:rPr>
          <w:rFonts w:ascii="Times New Roman" w:hAnsi="Times New Roman"/>
          <w:b/>
          <w:bCs/>
          <w:color w:val="000000" w:themeColor="text1"/>
          <w:sz w:val="24"/>
          <w:szCs w:val="24"/>
        </w:rPr>
        <w:t>Liver Function (I):</w:t>
      </w:r>
      <w:r w:rsidRPr="00860FC0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5B1873DA" w14:textId="54215CAB" w:rsidR="00086086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>ALB: 39.4 g/L (ref. 40–55) ↓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71D34CCA" w14:textId="77777777" w:rsidR="00086086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 xml:space="preserve">DBIL: 8.0 </w:t>
      </w:r>
      <w:proofErr w:type="spellStart"/>
      <w:r w:rsidRPr="00DA1479">
        <w:rPr>
          <w:rFonts w:ascii="Times New Roman" w:hAnsi="Times New Roman"/>
          <w:color w:val="000000" w:themeColor="text1"/>
          <w:sz w:val="24"/>
          <w:szCs w:val="24"/>
        </w:rPr>
        <w:t>μmol</w:t>
      </w:r>
      <w:proofErr w:type="spellEnd"/>
      <w:r w:rsidRPr="00DA1479">
        <w:rPr>
          <w:rFonts w:ascii="Times New Roman" w:hAnsi="Times New Roman"/>
          <w:color w:val="000000" w:themeColor="text1"/>
          <w:sz w:val="24"/>
          <w:szCs w:val="24"/>
        </w:rPr>
        <w:t>/L (ref. 0–7) ↑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73D21191" w14:textId="77777777" w:rsidR="00086086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 xml:space="preserve">TBA: 11.6 </w:t>
      </w:r>
      <w:proofErr w:type="spellStart"/>
      <w:r w:rsidRPr="00DA1479">
        <w:rPr>
          <w:rFonts w:ascii="Times New Roman" w:hAnsi="Times New Roman"/>
          <w:color w:val="000000" w:themeColor="text1"/>
          <w:sz w:val="24"/>
          <w:szCs w:val="24"/>
        </w:rPr>
        <w:t>μmol</w:t>
      </w:r>
      <w:proofErr w:type="spellEnd"/>
      <w:r w:rsidRPr="00DA1479">
        <w:rPr>
          <w:rFonts w:ascii="Times New Roman" w:hAnsi="Times New Roman"/>
          <w:color w:val="000000" w:themeColor="text1"/>
          <w:sz w:val="24"/>
          <w:szCs w:val="24"/>
        </w:rPr>
        <w:t>/L (ref. 0–10) ↑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52AB22A8" w14:textId="77777777" w:rsidR="00086086" w:rsidRPr="00713089" w:rsidRDefault="00556304" w:rsidP="00B80C9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713089">
        <w:rPr>
          <w:rFonts w:ascii="Times New Roman" w:hAnsi="Times New Roman"/>
          <w:b/>
          <w:bCs/>
          <w:color w:val="000000" w:themeColor="text1"/>
          <w:sz w:val="24"/>
          <w:szCs w:val="24"/>
        </w:rPr>
        <w:t>Renal Function (Serum):</w:t>
      </w:r>
      <w:r w:rsidRPr="00713089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3BB338AD" w14:textId="77777777" w:rsidR="00086086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DA1479">
        <w:rPr>
          <w:rFonts w:ascii="Times New Roman" w:hAnsi="Times New Roman"/>
          <w:color w:val="000000" w:themeColor="text1"/>
          <w:sz w:val="24"/>
          <w:szCs w:val="24"/>
        </w:rPr>
        <w:t>Crea</w:t>
      </w:r>
      <w:proofErr w:type="spellEnd"/>
      <w:r w:rsidRPr="00DA1479">
        <w:rPr>
          <w:rFonts w:ascii="Times New Roman" w:hAnsi="Times New Roman"/>
          <w:color w:val="000000" w:themeColor="text1"/>
          <w:sz w:val="24"/>
          <w:szCs w:val="24"/>
        </w:rPr>
        <w:t xml:space="preserve">: 53.8 </w:t>
      </w:r>
      <w:proofErr w:type="spellStart"/>
      <w:r w:rsidRPr="00DA1479">
        <w:rPr>
          <w:rFonts w:ascii="Times New Roman" w:hAnsi="Times New Roman"/>
          <w:color w:val="000000" w:themeColor="text1"/>
          <w:sz w:val="24"/>
          <w:szCs w:val="24"/>
        </w:rPr>
        <w:t>μmol</w:t>
      </w:r>
      <w:proofErr w:type="spellEnd"/>
      <w:r w:rsidRPr="00DA1479">
        <w:rPr>
          <w:rFonts w:ascii="Times New Roman" w:hAnsi="Times New Roman"/>
          <w:color w:val="000000" w:themeColor="text1"/>
          <w:sz w:val="24"/>
          <w:szCs w:val="24"/>
        </w:rPr>
        <w:t>/L (ref. 57–97) ↓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</w:p>
    <w:p w14:paraId="2FB90E3E" w14:textId="77777777" w:rsidR="00086086" w:rsidRPr="00860FC0" w:rsidRDefault="00556304" w:rsidP="00B80C9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60FC0">
        <w:rPr>
          <w:rFonts w:ascii="Times New Roman" w:hAnsi="Times New Roman"/>
          <w:b/>
          <w:bCs/>
          <w:color w:val="000000" w:themeColor="text1"/>
          <w:sz w:val="24"/>
          <w:szCs w:val="24"/>
        </w:rPr>
        <w:t>Electrolytes:</w:t>
      </w:r>
      <w:r w:rsidRPr="00860FC0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43E6818E" w14:textId="77777777" w:rsidR="00086086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>Ca: 1.88 mmol/L (ref. 2.11–2.52) ↓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41E3E151" w14:textId="77777777" w:rsidR="00086086" w:rsidRPr="00713089" w:rsidRDefault="00556304" w:rsidP="00B80C9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713089">
        <w:rPr>
          <w:rFonts w:ascii="Times New Roman" w:hAnsi="Times New Roman"/>
          <w:b/>
          <w:bCs/>
          <w:color w:val="000000" w:themeColor="text1"/>
          <w:sz w:val="24"/>
          <w:szCs w:val="24"/>
        </w:rPr>
        <w:t>Coagulation (DIC Panel):</w:t>
      </w:r>
      <w:r w:rsidRPr="00713089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748D93BB" w14:textId="77777777" w:rsidR="006442AC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>PT: 13.5 s (ref. 9.8–12.1) ↑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44DD685A" w14:textId="77777777" w:rsidR="006442AC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>Fib: 4.68 g/L (ref. 1.8–3.5) ↑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</w:p>
    <w:p w14:paraId="7EE3DF1B" w14:textId="77777777" w:rsidR="006442AC" w:rsidRPr="00860FC0" w:rsidRDefault="00556304" w:rsidP="00B80C9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60FC0">
        <w:rPr>
          <w:rFonts w:ascii="Times New Roman" w:hAnsi="Times New Roman"/>
          <w:b/>
          <w:bCs/>
          <w:color w:val="000000" w:themeColor="text1"/>
          <w:sz w:val="24"/>
          <w:szCs w:val="24"/>
        </w:rPr>
        <w:t>Urinalysis:</w:t>
      </w:r>
      <w:r w:rsidRPr="00860FC0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36572F0B" w14:textId="77777777" w:rsidR="006442AC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>RBC: 12/</w:t>
      </w:r>
      <w:proofErr w:type="spellStart"/>
      <w:r w:rsidRPr="00DA1479">
        <w:rPr>
          <w:rFonts w:ascii="Times New Roman" w:hAnsi="Times New Roman"/>
          <w:color w:val="000000" w:themeColor="text1"/>
          <w:sz w:val="24"/>
          <w:szCs w:val="24"/>
        </w:rPr>
        <w:t>μL</w:t>
      </w:r>
      <w:proofErr w:type="spellEnd"/>
      <w:r w:rsidRPr="00DA1479">
        <w:rPr>
          <w:rFonts w:ascii="Times New Roman" w:hAnsi="Times New Roman"/>
          <w:color w:val="000000" w:themeColor="text1"/>
          <w:sz w:val="24"/>
          <w:szCs w:val="24"/>
        </w:rPr>
        <w:t xml:space="preserve"> (ref. 0–5) ↑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2EAB9657" w14:textId="77777777" w:rsidR="006442AC" w:rsidRPr="00860FC0" w:rsidRDefault="00556304" w:rsidP="00B80C9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60FC0">
        <w:rPr>
          <w:rFonts w:ascii="Times New Roman" w:hAnsi="Times New Roman"/>
          <w:b/>
          <w:bCs/>
          <w:color w:val="000000" w:themeColor="text1"/>
          <w:sz w:val="24"/>
          <w:szCs w:val="24"/>
        </w:rPr>
        <w:t>Lipid Profile:</w:t>
      </w:r>
      <w:r w:rsidRPr="00860FC0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043BABCB" w14:textId="77777777" w:rsidR="006442AC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DA1479">
        <w:rPr>
          <w:rFonts w:ascii="Times New Roman" w:hAnsi="Times New Roman"/>
          <w:color w:val="000000" w:themeColor="text1"/>
          <w:sz w:val="24"/>
          <w:szCs w:val="24"/>
        </w:rPr>
        <w:t>ApoB</w:t>
      </w:r>
      <w:proofErr w:type="spellEnd"/>
      <w:r w:rsidRPr="00DA1479">
        <w:rPr>
          <w:rFonts w:ascii="Times New Roman" w:hAnsi="Times New Roman"/>
          <w:color w:val="000000" w:themeColor="text1"/>
          <w:sz w:val="24"/>
          <w:szCs w:val="24"/>
        </w:rPr>
        <w:t>: 0.67 g/L (ref. 0.8–1.55) ↓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55410494" w14:textId="77777777" w:rsidR="006442AC" w:rsidRPr="00860FC0" w:rsidRDefault="00556304" w:rsidP="00B80C9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60FC0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hyroid Function:</w:t>
      </w:r>
      <w:r w:rsidRPr="00860FC0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14D6B5A8" w14:textId="77777777" w:rsidR="006442AC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DA1479">
        <w:rPr>
          <w:rFonts w:ascii="Times New Roman" w:hAnsi="Times New Roman"/>
          <w:color w:val="000000" w:themeColor="text1"/>
          <w:sz w:val="24"/>
          <w:szCs w:val="24"/>
        </w:rPr>
        <w:t>TgAb</w:t>
      </w:r>
      <w:proofErr w:type="spellEnd"/>
      <w:r w:rsidRPr="00DA1479">
        <w:rPr>
          <w:rFonts w:ascii="Times New Roman" w:hAnsi="Times New Roman"/>
          <w:color w:val="000000" w:themeColor="text1"/>
          <w:sz w:val="24"/>
          <w:szCs w:val="24"/>
        </w:rPr>
        <w:t>: 155.28 IU/mL (ref. 0.00–120.00) ↑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02BC6560" w14:textId="77777777" w:rsidR="006442AC" w:rsidRPr="00860FC0" w:rsidRDefault="00556304" w:rsidP="00B80C9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60FC0">
        <w:rPr>
          <w:rFonts w:ascii="Times New Roman" w:hAnsi="Times New Roman"/>
          <w:b/>
          <w:bCs/>
          <w:color w:val="000000" w:themeColor="text1"/>
          <w:sz w:val="24"/>
          <w:szCs w:val="24"/>
        </w:rPr>
        <w:t>Tumor Markers (Serum, Male Panel A):</w:t>
      </w:r>
      <w:r w:rsidRPr="00860FC0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1201EA3E" w14:textId="77777777" w:rsidR="006442AC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>TG: 0.73 ng/mL (ref. 3.80–77.00) ↓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591D9061" w14:textId="77777777" w:rsidR="006442AC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>FER: 381.04 ng/mL (ref. 25.00–280.00) ↑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3FBC5DA1" w14:textId="77777777" w:rsidR="006442AC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>CA724: 32.70 IU/mL (ref. 0.00–6.00) ↑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718E9211" w14:textId="77777777" w:rsidR="006442AC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>SCCA: 7.29 ng/mL (ref. 0.00–2.50) ↑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1560EEB7" w14:textId="77777777" w:rsidR="006442AC" w:rsidRDefault="00556304" w:rsidP="00B80C9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DA1479">
        <w:rPr>
          <w:rFonts w:ascii="Times New Roman" w:hAnsi="Times New Roman"/>
          <w:color w:val="000000" w:themeColor="text1"/>
          <w:sz w:val="24"/>
          <w:szCs w:val="24"/>
        </w:rPr>
        <w:t>ProGRP</w:t>
      </w:r>
      <w:proofErr w:type="spellEnd"/>
      <w:r w:rsidRPr="00DA1479">
        <w:rPr>
          <w:rFonts w:ascii="Times New Roman" w:hAnsi="Times New Roman"/>
          <w:color w:val="000000" w:themeColor="text1"/>
          <w:sz w:val="24"/>
          <w:szCs w:val="24"/>
        </w:rPr>
        <w:t xml:space="preserve">: 73.66 </w:t>
      </w:r>
      <w:proofErr w:type="spellStart"/>
      <w:r w:rsidRPr="00DA1479">
        <w:rPr>
          <w:rFonts w:ascii="Times New Roman" w:hAnsi="Times New Roman"/>
          <w:color w:val="000000" w:themeColor="text1"/>
          <w:sz w:val="24"/>
          <w:szCs w:val="24"/>
        </w:rPr>
        <w:t>pg</w:t>
      </w:r>
      <w:proofErr w:type="spellEnd"/>
      <w:r w:rsidRPr="00DA1479">
        <w:rPr>
          <w:rFonts w:ascii="Times New Roman" w:hAnsi="Times New Roman"/>
          <w:color w:val="000000" w:themeColor="text1"/>
          <w:sz w:val="24"/>
          <w:szCs w:val="24"/>
        </w:rPr>
        <w:t>/mL (ref. 0.00–67.42) ↑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29CE083A" w14:textId="058689CB" w:rsidR="00DB0C86" w:rsidRDefault="00556304" w:rsidP="00B80C93">
      <w:pPr>
        <w:spacing w:line="480" w:lineRule="auto"/>
      </w:pPr>
      <w:r w:rsidRPr="00DA1479">
        <w:rPr>
          <w:rFonts w:ascii="Times New Roman" w:hAnsi="Times New Roman"/>
          <w:color w:val="000000" w:themeColor="text1"/>
          <w:sz w:val="24"/>
          <w:szCs w:val="24"/>
        </w:rPr>
        <w:t>Procalcitonin (PCT):</w:t>
      </w:r>
      <w:r w:rsidRPr="008233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A1479">
        <w:rPr>
          <w:rFonts w:ascii="Times New Roman" w:hAnsi="Times New Roman"/>
          <w:color w:val="000000" w:themeColor="text1"/>
          <w:sz w:val="24"/>
          <w:szCs w:val="24"/>
        </w:rPr>
        <w:t>0.061 ng/mL (ref. 0–0.05) ↑</w:t>
      </w:r>
      <w:r w:rsidRPr="0082331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sectPr w:rsidR="00DB0C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B57D9" w14:textId="77777777" w:rsidR="00E93EBF" w:rsidRDefault="00E93EBF" w:rsidP="00556304">
      <w:r>
        <w:separator/>
      </w:r>
    </w:p>
  </w:endnote>
  <w:endnote w:type="continuationSeparator" w:id="0">
    <w:p w14:paraId="401025FD" w14:textId="77777777" w:rsidR="00E93EBF" w:rsidRDefault="00E93EBF" w:rsidP="00556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C3AA9" w14:textId="77777777" w:rsidR="00E93EBF" w:rsidRDefault="00E93EBF" w:rsidP="00556304">
      <w:r>
        <w:separator/>
      </w:r>
    </w:p>
  </w:footnote>
  <w:footnote w:type="continuationSeparator" w:id="0">
    <w:p w14:paraId="4F6A099A" w14:textId="77777777" w:rsidR="00E93EBF" w:rsidRDefault="00E93EBF" w:rsidP="00556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8BE"/>
    <w:rsid w:val="00086086"/>
    <w:rsid w:val="001D08BE"/>
    <w:rsid w:val="004F5BEB"/>
    <w:rsid w:val="00556304"/>
    <w:rsid w:val="006442AC"/>
    <w:rsid w:val="00713089"/>
    <w:rsid w:val="00860FC0"/>
    <w:rsid w:val="00963FB1"/>
    <w:rsid w:val="00A611B0"/>
    <w:rsid w:val="00AF20F1"/>
    <w:rsid w:val="00B80C93"/>
    <w:rsid w:val="00DB0C86"/>
    <w:rsid w:val="00E93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C0165"/>
  <w15:chartTrackingRefBased/>
  <w15:docId w15:val="{80337D94-F67C-490A-8843-F066C89F4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63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3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5-07-18T04:59:00Z</dcterms:created>
  <dcterms:modified xsi:type="dcterms:W3CDTF">2025-07-18T05:16:00Z</dcterms:modified>
</cp:coreProperties>
</file>